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D9872" w14:textId="4C77E62C" w:rsidR="005A4253" w:rsidRPr="00563A87" w:rsidRDefault="00563A87" w:rsidP="005A4253">
      <w:pPr>
        <w:jc w:val="center"/>
        <w:rPr>
          <w:rFonts w:ascii="Arial" w:hAnsi="Arial" w:cs="Arial"/>
          <w:b/>
          <w:bCs/>
        </w:rPr>
      </w:pPr>
      <w:r w:rsidRPr="00563A87">
        <w:rPr>
          <w:rFonts w:ascii="Arial" w:hAnsi="Arial" w:cs="Arial"/>
          <w:b/>
          <w:bCs/>
        </w:rPr>
        <w:t xml:space="preserve">Patterning Amyloid-β Aggregation under the Effect of Acetylcholinesterase using a Biological Nanopore - an </w:t>
      </w:r>
      <w:r w:rsidRPr="00707444">
        <w:rPr>
          <w:rFonts w:ascii="Arial" w:hAnsi="Arial" w:cs="Arial"/>
          <w:b/>
          <w:bCs/>
          <w:i/>
          <w:iCs/>
        </w:rPr>
        <w:t>in vitro</w:t>
      </w:r>
      <w:r w:rsidRPr="00563A87">
        <w:rPr>
          <w:rFonts w:ascii="Arial" w:hAnsi="Arial" w:cs="Arial"/>
          <w:b/>
          <w:bCs/>
        </w:rPr>
        <w:t xml:space="preserve"> </w:t>
      </w:r>
      <w:proofErr w:type="gramStart"/>
      <w:r w:rsidRPr="00563A87">
        <w:rPr>
          <w:rFonts w:ascii="Arial" w:hAnsi="Arial" w:cs="Arial"/>
          <w:b/>
          <w:bCs/>
        </w:rPr>
        <w:t>Study</w:t>
      </w:r>
      <w:proofErr w:type="gramEnd"/>
    </w:p>
    <w:p w14:paraId="027E1F04" w14:textId="77777777" w:rsidR="005A4253" w:rsidRPr="00FD0376" w:rsidRDefault="005A4253" w:rsidP="005A4253">
      <w:pPr>
        <w:jc w:val="both"/>
        <w:rPr>
          <w:rFonts w:ascii="Arial" w:hAnsi="Arial" w:cs="Arial"/>
          <w:sz w:val="22"/>
          <w:szCs w:val="22"/>
        </w:rPr>
      </w:pPr>
    </w:p>
    <w:p w14:paraId="3B788883" w14:textId="5049A806" w:rsidR="005A4253" w:rsidRPr="00FD0376" w:rsidRDefault="005A4253" w:rsidP="005A4253">
      <w:pPr>
        <w:jc w:val="both"/>
        <w:rPr>
          <w:rFonts w:ascii="Arial" w:hAnsi="Arial" w:cs="Arial"/>
          <w:sz w:val="22"/>
          <w:szCs w:val="22"/>
        </w:rPr>
      </w:pPr>
      <w:bookmarkStart w:id="0" w:name="_Hlk118052776"/>
      <w:r w:rsidRPr="00FD0376">
        <w:rPr>
          <w:rFonts w:ascii="Arial" w:hAnsi="Arial" w:cs="Arial"/>
          <w:sz w:val="22"/>
          <w:szCs w:val="22"/>
        </w:rPr>
        <w:t xml:space="preserve">Nandhini Subramanian </w:t>
      </w:r>
      <w:r w:rsidRPr="00FD0376">
        <w:rPr>
          <w:rFonts w:ascii="Arial" w:hAnsi="Arial" w:cs="Arial"/>
          <w:sz w:val="22"/>
          <w:szCs w:val="22"/>
          <w:vertAlign w:val="superscript"/>
        </w:rPr>
        <w:t>a</w:t>
      </w:r>
      <w:r w:rsidR="0043631E" w:rsidRPr="00FD0376">
        <w:rPr>
          <w:rFonts w:ascii="Arial" w:hAnsi="Arial" w:cs="Arial"/>
          <w:sz w:val="22"/>
          <w:szCs w:val="22"/>
        </w:rPr>
        <w:t>,</w:t>
      </w:r>
      <w:r w:rsidRPr="00FD0376">
        <w:rPr>
          <w:rFonts w:ascii="Arial" w:hAnsi="Arial" w:cs="Arial"/>
          <w:sz w:val="22"/>
          <w:szCs w:val="22"/>
        </w:rPr>
        <w:t xml:space="preserve"> Brittany Watson </w:t>
      </w:r>
      <w:r w:rsidRPr="00FD0376">
        <w:rPr>
          <w:rFonts w:ascii="Arial" w:hAnsi="Arial" w:cs="Arial"/>
          <w:sz w:val="22"/>
          <w:szCs w:val="22"/>
          <w:vertAlign w:val="superscript"/>
        </w:rPr>
        <w:t>a</w:t>
      </w:r>
      <w:r w:rsidRPr="00FD0376">
        <w:rPr>
          <w:rFonts w:ascii="Arial" w:hAnsi="Arial" w:cs="Arial"/>
          <w:sz w:val="22"/>
          <w:szCs w:val="22"/>
        </w:rPr>
        <w:t xml:space="preserve">, Chenzhong Li </w:t>
      </w:r>
      <w:r w:rsidRPr="00FD0376">
        <w:rPr>
          <w:rFonts w:ascii="Arial" w:hAnsi="Arial" w:cs="Arial"/>
          <w:sz w:val="22"/>
          <w:szCs w:val="22"/>
          <w:vertAlign w:val="superscript"/>
        </w:rPr>
        <w:t>b</w:t>
      </w:r>
      <w:r w:rsidRPr="00FD0376">
        <w:rPr>
          <w:rFonts w:ascii="Arial" w:hAnsi="Arial" w:cs="Arial"/>
          <w:sz w:val="22"/>
          <w:szCs w:val="22"/>
        </w:rPr>
        <w:t xml:space="preserve">, Melissa Moss </w:t>
      </w:r>
      <w:proofErr w:type="spellStart"/>
      <w:proofErr w:type="gramStart"/>
      <w:r w:rsidRPr="00FD0376">
        <w:rPr>
          <w:rFonts w:ascii="Arial" w:hAnsi="Arial" w:cs="Arial"/>
          <w:sz w:val="22"/>
          <w:szCs w:val="22"/>
          <w:vertAlign w:val="superscript"/>
        </w:rPr>
        <w:t>a,c</w:t>
      </w:r>
      <w:proofErr w:type="spellEnd"/>
      <w:proofErr w:type="gramEnd"/>
      <w:r w:rsidRPr="00FD0376">
        <w:rPr>
          <w:rFonts w:ascii="Arial" w:hAnsi="Arial" w:cs="Arial"/>
          <w:sz w:val="22"/>
          <w:szCs w:val="22"/>
        </w:rPr>
        <w:t xml:space="preserve">, Chang Liu </w:t>
      </w:r>
      <w:proofErr w:type="spellStart"/>
      <w:r w:rsidRPr="00FD0376">
        <w:rPr>
          <w:rFonts w:ascii="Arial" w:hAnsi="Arial" w:cs="Arial"/>
          <w:sz w:val="22"/>
          <w:szCs w:val="22"/>
          <w:vertAlign w:val="superscript"/>
        </w:rPr>
        <w:t>a,c</w:t>
      </w:r>
      <w:proofErr w:type="spellEnd"/>
      <w:r w:rsidRPr="00FD0376">
        <w:rPr>
          <w:rFonts w:ascii="Arial" w:hAnsi="Arial" w:cs="Arial"/>
          <w:sz w:val="22"/>
          <w:szCs w:val="22"/>
          <w:vertAlign w:val="superscript"/>
        </w:rPr>
        <w:t>,*</w:t>
      </w:r>
    </w:p>
    <w:p w14:paraId="1A19DBF1" w14:textId="77777777" w:rsidR="005A4253" w:rsidRPr="00FD0376" w:rsidRDefault="005A4253" w:rsidP="005A4253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6D176891" w14:textId="77777777" w:rsidR="005A4253" w:rsidRPr="00FD0376" w:rsidRDefault="005A4253" w:rsidP="005A4253">
      <w:pPr>
        <w:jc w:val="both"/>
        <w:rPr>
          <w:rFonts w:ascii="Arial" w:hAnsi="Arial" w:cs="Arial"/>
          <w:i/>
          <w:iCs/>
          <w:sz w:val="22"/>
          <w:szCs w:val="22"/>
        </w:rPr>
      </w:pPr>
      <w:r w:rsidRPr="00FD0376">
        <w:rPr>
          <w:rFonts w:ascii="Arial" w:hAnsi="Arial" w:cs="Arial"/>
          <w:sz w:val="22"/>
          <w:szCs w:val="22"/>
          <w:vertAlign w:val="superscript"/>
        </w:rPr>
        <w:t>a</w:t>
      </w:r>
      <w:r w:rsidRPr="00FD0376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  <w:r w:rsidRPr="00FD0376">
        <w:rPr>
          <w:rFonts w:ascii="Arial" w:hAnsi="Arial" w:cs="Arial"/>
          <w:i/>
          <w:iCs/>
          <w:sz w:val="22"/>
          <w:szCs w:val="22"/>
        </w:rPr>
        <w:t xml:space="preserve">Biomedical Engineering Program, University of South Carolina, Columbia, SC 29208, USA </w:t>
      </w:r>
    </w:p>
    <w:p w14:paraId="36136F79" w14:textId="1C84BB61" w:rsidR="005A4253" w:rsidRPr="00FD0376" w:rsidRDefault="005A4253" w:rsidP="005A4253">
      <w:pPr>
        <w:jc w:val="both"/>
        <w:rPr>
          <w:rFonts w:ascii="Arial" w:hAnsi="Arial" w:cs="Arial"/>
          <w:sz w:val="22"/>
          <w:szCs w:val="22"/>
        </w:rPr>
      </w:pPr>
      <w:bookmarkStart w:id="1" w:name="OLE_LINK13"/>
      <w:r w:rsidRPr="00FD0376">
        <w:rPr>
          <w:rFonts w:ascii="Arial" w:hAnsi="Arial" w:cs="Arial"/>
          <w:sz w:val="22"/>
          <w:szCs w:val="22"/>
          <w:vertAlign w:val="superscript"/>
        </w:rPr>
        <w:t>b</w:t>
      </w:r>
      <w:r w:rsidRPr="00FD0376">
        <w:rPr>
          <w:rFonts w:ascii="Arial" w:hAnsi="Arial" w:cs="Arial"/>
          <w:sz w:val="22"/>
          <w:szCs w:val="22"/>
        </w:rPr>
        <w:t xml:space="preserve"> </w:t>
      </w:r>
      <w:bookmarkStart w:id="2" w:name="_Hlk122508197"/>
      <w:bookmarkEnd w:id="1"/>
      <w:r w:rsidR="005D4B2E" w:rsidRPr="00BE3DC7">
        <w:rPr>
          <w:rFonts w:ascii="Arial" w:hAnsi="Arial" w:cs="Arial"/>
          <w:i/>
          <w:iCs/>
          <w:sz w:val="22"/>
          <w:szCs w:val="22"/>
        </w:rPr>
        <w:t xml:space="preserve">Biomedical Engineering Program, School of Medicine, </w:t>
      </w:r>
      <w:bookmarkStart w:id="3" w:name="OLE_LINK105"/>
      <w:bookmarkStart w:id="4" w:name="OLE_LINK106"/>
      <w:r w:rsidR="005D4B2E" w:rsidRPr="00BE3DC7">
        <w:rPr>
          <w:rFonts w:ascii="Arial" w:hAnsi="Arial" w:cs="Arial"/>
          <w:i/>
          <w:iCs/>
          <w:sz w:val="22"/>
          <w:szCs w:val="22"/>
        </w:rPr>
        <w:t xml:space="preserve">The Chinese University of </w:t>
      </w:r>
      <w:bookmarkEnd w:id="3"/>
      <w:bookmarkEnd w:id="4"/>
      <w:r w:rsidR="005D4B2E" w:rsidRPr="00BE3DC7">
        <w:rPr>
          <w:rFonts w:ascii="Arial" w:hAnsi="Arial" w:cs="Arial"/>
          <w:i/>
          <w:iCs/>
          <w:sz w:val="22"/>
          <w:szCs w:val="22"/>
        </w:rPr>
        <w:t>Hong Kong, Shenzhen, 518172, China</w:t>
      </w:r>
      <w:bookmarkEnd w:id="2"/>
    </w:p>
    <w:p w14:paraId="22A844E8" w14:textId="77777777" w:rsidR="005A4253" w:rsidRPr="00FD0376" w:rsidRDefault="005A4253" w:rsidP="005A4253">
      <w:pPr>
        <w:jc w:val="both"/>
        <w:rPr>
          <w:rFonts w:ascii="Arial" w:hAnsi="Arial" w:cs="Arial"/>
          <w:i/>
          <w:iCs/>
          <w:sz w:val="22"/>
          <w:szCs w:val="22"/>
        </w:rPr>
      </w:pPr>
      <w:r w:rsidRPr="00FD0376">
        <w:rPr>
          <w:rFonts w:ascii="Arial" w:hAnsi="Arial" w:cs="Arial"/>
          <w:sz w:val="22"/>
          <w:szCs w:val="22"/>
          <w:vertAlign w:val="superscript"/>
        </w:rPr>
        <w:t>c</w:t>
      </w:r>
      <w:r w:rsidRPr="00FD0376">
        <w:rPr>
          <w:rFonts w:ascii="Arial" w:hAnsi="Arial" w:cs="Arial"/>
          <w:i/>
          <w:iCs/>
          <w:sz w:val="22"/>
          <w:szCs w:val="22"/>
        </w:rPr>
        <w:t xml:space="preserve"> Department of Chemical Engineering, University of South Carolina, Columbia, SC 29208, USA</w:t>
      </w:r>
    </w:p>
    <w:p w14:paraId="2C684ADB" w14:textId="77777777" w:rsidR="005A4253" w:rsidRPr="00FD0376" w:rsidRDefault="005A4253" w:rsidP="005A4253">
      <w:pPr>
        <w:jc w:val="both"/>
        <w:rPr>
          <w:rFonts w:ascii="Arial" w:hAnsi="Arial" w:cs="Arial"/>
          <w:sz w:val="22"/>
          <w:szCs w:val="22"/>
        </w:rPr>
      </w:pPr>
    </w:p>
    <w:p w14:paraId="380C6D7B" w14:textId="77777777" w:rsidR="005A4253" w:rsidRPr="002938B6" w:rsidRDefault="005A4253" w:rsidP="005A4253">
      <w:pPr>
        <w:jc w:val="both"/>
        <w:rPr>
          <w:rFonts w:ascii="Arial" w:hAnsi="Arial" w:cs="Arial"/>
          <w:sz w:val="22"/>
          <w:szCs w:val="22"/>
        </w:rPr>
      </w:pPr>
      <w:r w:rsidRPr="00FD0376">
        <w:rPr>
          <w:rFonts w:ascii="Arial" w:hAnsi="Arial" w:cs="Arial"/>
          <w:sz w:val="22"/>
          <w:szCs w:val="22"/>
        </w:rPr>
        <w:t xml:space="preserve">*Address correspondence to: E-mail: </w:t>
      </w:r>
      <w:hyperlink r:id="rId7" w:history="1">
        <w:r w:rsidRPr="00FD0376">
          <w:rPr>
            <w:rStyle w:val="Hyperlink"/>
            <w:rFonts w:ascii="Arial" w:hAnsi="Arial" w:cs="Arial"/>
            <w:sz w:val="22"/>
            <w:szCs w:val="22"/>
          </w:rPr>
          <w:t>changliu@cec.sc.edu</w:t>
        </w:r>
      </w:hyperlink>
      <w:bookmarkEnd w:id="0"/>
      <w:r w:rsidRPr="002938B6">
        <w:rPr>
          <w:rFonts w:ascii="Arial" w:hAnsi="Arial" w:cs="Arial"/>
          <w:sz w:val="22"/>
          <w:szCs w:val="22"/>
        </w:rPr>
        <w:t xml:space="preserve"> </w:t>
      </w:r>
    </w:p>
    <w:p w14:paraId="2EEEC36C" w14:textId="4BC2EB83" w:rsidR="00263D18" w:rsidRDefault="00263D18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0FD1DA0F" w14:textId="00A72049" w:rsidR="00263D18" w:rsidRDefault="00263D18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268E31CA" w14:textId="3818DEBD" w:rsidR="00263D18" w:rsidRDefault="00263D18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2D25BB29" w14:textId="1B89E26C" w:rsidR="00263D18" w:rsidRDefault="00263D18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13C00A80" w14:textId="495F8BFE" w:rsidR="00263D18" w:rsidRDefault="00263D18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718A71A7" w14:textId="48339211" w:rsidR="00263D18" w:rsidRDefault="00263D18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7D778225" w14:textId="4376D535" w:rsidR="00FC6943" w:rsidRDefault="00FC6943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40DE21D4" w14:textId="24C4981C" w:rsidR="00FC6943" w:rsidRDefault="00FC6943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250C38B3" w14:textId="77777777" w:rsidR="00FC6943" w:rsidRDefault="00FC6943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4419A52E" w14:textId="26E2A849" w:rsidR="00263D18" w:rsidRDefault="00263D18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605EB270" w14:textId="2BF05C30" w:rsidR="00263D18" w:rsidRDefault="00263D18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3F0D6DB0" w14:textId="77777777" w:rsidR="00263D18" w:rsidRDefault="00263D18" w:rsidP="007F44C8">
      <w:pPr>
        <w:jc w:val="both"/>
        <w:rPr>
          <w:rStyle w:val="Hyperlink"/>
          <w:rFonts w:ascii="Arial" w:hAnsi="Arial" w:cs="Arial"/>
          <w:sz w:val="22"/>
          <w:szCs w:val="22"/>
        </w:rPr>
      </w:pPr>
    </w:p>
    <w:p w14:paraId="65B32A9B" w14:textId="7284DEBA" w:rsidR="00D814B4" w:rsidRPr="007F44C8" w:rsidRDefault="00D814B4" w:rsidP="007F44C8">
      <w:pPr>
        <w:jc w:val="both"/>
        <w:rPr>
          <w:rFonts w:ascii="Arial" w:hAnsi="Arial" w:cs="Arial"/>
          <w:sz w:val="22"/>
          <w:szCs w:val="22"/>
        </w:rPr>
      </w:pPr>
    </w:p>
    <w:p w14:paraId="5D99EB96" w14:textId="048D5318" w:rsidR="007F44C8" w:rsidRDefault="007F44C8" w:rsidP="007F44C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CB9693B" w14:textId="77777777" w:rsidR="00FC6943" w:rsidRPr="007F44C8" w:rsidRDefault="00FC6943" w:rsidP="007F44C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33F74CD" w14:textId="77777777" w:rsidR="007F44C8" w:rsidRPr="007F44C8" w:rsidRDefault="007F44C8" w:rsidP="007F44C8">
      <w:pPr>
        <w:jc w:val="both"/>
        <w:rPr>
          <w:rFonts w:ascii="Arial" w:hAnsi="Arial" w:cs="Arial"/>
          <w:sz w:val="22"/>
          <w:szCs w:val="22"/>
        </w:rPr>
      </w:pPr>
    </w:p>
    <w:p w14:paraId="654D38C1" w14:textId="24374E34" w:rsidR="004612E5" w:rsidRDefault="004612E5" w:rsidP="007F44C8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8BFE872" w14:textId="75454928" w:rsidR="007F44C8" w:rsidRDefault="007F44C8" w:rsidP="007F44C8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D41629D" w14:textId="4A40450A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E573B5D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1F4DC7D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2E2906A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FE20CCC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CDFB38C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0BBF9D6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09124B1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354FB56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B95AD48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0EB77CC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9B06F42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DF1B663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FB09123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DD3B4A9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606593C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5C62C17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082DB38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A6D5ACF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AABA93F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D0ADD79" w14:textId="77777777" w:rsidR="00C531A8" w:rsidRDefault="00C531A8" w:rsidP="00FC694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E148B86" w14:textId="037A1DBF" w:rsidR="007F44C8" w:rsidRDefault="007F44C8" w:rsidP="002F7CB5">
      <w:pPr>
        <w:jc w:val="center"/>
      </w:pPr>
    </w:p>
    <w:p w14:paraId="79419A9F" w14:textId="3565171C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514D647D" w14:textId="7ED3D950" w:rsidR="00C531A8" w:rsidRPr="00C531A8" w:rsidRDefault="00FF1C8C" w:rsidP="00C531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83D5390" wp14:editId="5D646601">
                <wp:simplePos x="365760" y="171450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7132320" cy="539496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2320" cy="5394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CEA11D" w14:textId="6962E019" w:rsidR="00FF1C8C" w:rsidRDefault="00FF1C8C" w:rsidP="00CA1E47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113C1DCA" w14:textId="77777777" w:rsidR="00401C08" w:rsidRDefault="00401C08" w:rsidP="00CA1E47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5F6098E4" w14:textId="75855377" w:rsidR="00FF1C8C" w:rsidRDefault="00F13A36" w:rsidP="00CA1E47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9577FE7" wp14:editId="7A7C9EB9">
                                  <wp:extent cx="6949440" cy="3017520"/>
                                  <wp:effectExtent l="0" t="0" r="3810" b="0"/>
                                  <wp:docPr id="1018181971" name="Picture 2" descr="A picture containing chart&#10;&#10;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18181971" name="Picture 2" descr="A picture containing chart&#10;&#10;Description automatically generated"/>
                                          <pic:cNvPicPr preferRelativeResize="0"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615" t="8714" b="122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49440" cy="30175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E69EAA3" w14:textId="77777777" w:rsidR="0093677C" w:rsidRDefault="0093677C" w:rsidP="00CA1E47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771BB9F1" w14:textId="1AA2ED90" w:rsidR="00C531A8" w:rsidRPr="00DC16DA" w:rsidRDefault="007552C4" w:rsidP="00CA1E47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FD037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D37575" w:rsidRPr="00FD037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 w:rsidRPr="00FD037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1.</w:t>
                            </w:r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bookmarkStart w:id="5" w:name="_Hlk131170530"/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istogram of relative</w:t>
                            </w:r>
                            <w:r w:rsidR="00CA1E47"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event </w:t>
                            </w:r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frequency </w:t>
                            </w:r>
                            <w:r w:rsidR="003A2A5B"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versus</w:t>
                            </w:r>
                            <w:r w:rsidRPr="00FD0376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urrent blockade (I/I</w:t>
                            </w:r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0</w:t>
                            </w:r>
                            <w:r w:rsidR="00CA1E47"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 of all valid events (N</w:t>
                            </w:r>
                            <w:r w:rsidR="0052396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A1E47"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= 400) from nanopore </w:t>
                            </w:r>
                            <w:r w:rsidR="0052396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easurements</w:t>
                            </w:r>
                            <w:r w:rsidR="00CA1E47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f </w:t>
                            </w:r>
                            <w:r w:rsidR="0052396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ll</w:t>
                            </w:r>
                            <w:r w:rsidR="00CA1E47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time point</w:t>
                            </w:r>
                            <w:r w:rsidR="0052396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 of the</w:t>
                            </w:r>
                            <w:r w:rsidR="00CA1E47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β-40</w:t>
                            </w:r>
                            <w:r w:rsidR="00907CE5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ggregation </w:t>
                            </w:r>
                            <w:r w:rsidR="007C77F4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nalys</w:t>
                            </w:r>
                            <w:r w:rsidR="0052396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</w:t>
                            </w:r>
                            <w:r w:rsidR="007C77F4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 </w:t>
                            </w:r>
                            <w:r w:rsidR="00907CE5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t 37ºC</w:t>
                            </w:r>
                            <w:r w:rsidR="00CA1E47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The </w:t>
                            </w:r>
                            <w:r w:rsidR="0052396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itting lines</w:t>
                            </w:r>
                            <w:r w:rsidR="00CA1E47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8452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ere</w:t>
                            </w:r>
                            <w:r w:rsidR="00CA1E47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established </w:t>
                            </w:r>
                            <w:r w:rsidR="0052396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sing</w:t>
                            </w:r>
                            <w:r w:rsidR="00CA1E47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Gaussian fit</w:t>
                            </w:r>
                            <w:r w:rsidR="0052396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ing</w:t>
                            </w:r>
                            <w:bookmarkEnd w:id="5"/>
                            <w:r w:rsidR="0052396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wit</w:t>
                            </w:r>
                            <w:r w:rsidR="0052396A" w:rsidRPr="00FD43B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</w:t>
                            </w:r>
                            <w:r w:rsidR="002549C4" w:rsidRPr="00FD43B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parameter</w:t>
                            </w:r>
                            <w:r w:rsidR="0052396A" w:rsidRPr="00FD43B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</w:t>
                            </w:r>
                            <w:r w:rsidR="002549C4" w:rsidRPr="00FD43B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indicat</w:t>
                            </w:r>
                            <w:r w:rsidR="0052396A" w:rsidRPr="00FD43B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g</w:t>
                            </w:r>
                            <w:r w:rsidR="002549C4" w:rsidRPr="00FD43B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peak height</w:t>
                            </w:r>
                            <w:r w:rsidR="001C311D" w:rsidRPr="00FD43B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48D6B160" w14:textId="6F5F9134" w:rsidR="00C531A8" w:rsidRDefault="00C531A8" w:rsidP="00CA1E47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40527638" w14:textId="368E25C6" w:rsidR="00C531A8" w:rsidRDefault="00C531A8" w:rsidP="00CA1E47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064BF832" w14:textId="2B7D52C8" w:rsidR="00C531A8" w:rsidRDefault="00C531A8" w:rsidP="00CA1E47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01DD9A7A" w14:textId="2D7BE94D" w:rsidR="00C531A8" w:rsidRDefault="00C531A8" w:rsidP="00CA1E47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05B2048C" w14:textId="1965239D" w:rsidR="00C531A8" w:rsidRDefault="00C531A8" w:rsidP="00CA1E47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5813ECB7" w14:textId="0F6D088B" w:rsidR="00C531A8" w:rsidRDefault="00C531A8" w:rsidP="00CA1E47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64ED6ABA" w14:textId="77777777" w:rsidR="00C531A8" w:rsidRPr="00D37575" w:rsidRDefault="00C531A8" w:rsidP="00CA1E47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3D539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0;width:561.6pt;height:424.8pt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" filled="f" stroked="f" strokeweight=".5pt">
                <v:textbox>
                  <w:txbxContent>
                    <w:p w14:paraId="71CEA11D" w14:textId="6962E019" w:rsidR="00FF1C8C" w:rsidRDefault="00FF1C8C" w:rsidP="00CA1E47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113C1DCA" w14:textId="77777777" w:rsidR="00401C08" w:rsidRDefault="00401C08" w:rsidP="00CA1E47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5F6098E4" w14:textId="75855377" w:rsidR="00FF1C8C" w:rsidRDefault="00F13A36" w:rsidP="00CA1E47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9577FE7" wp14:editId="7A7C9EB9">
                            <wp:extent cx="6949440" cy="3017520"/>
                            <wp:effectExtent l="0" t="0" r="3810" b="0"/>
                            <wp:docPr id="1018181971" name="Picture 2" descr="A picture containing chart&#10;&#10;Description automatically generated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18181971" name="Picture 2" descr="A picture containing chart&#10;&#10;Description automatically generated"/>
                                    <pic:cNvPicPr preferRelativeResize="0"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615" t="8714" b="122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6949440" cy="30175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E69EAA3" w14:textId="77777777" w:rsidR="0093677C" w:rsidRDefault="0093677C" w:rsidP="00CA1E47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771BB9F1" w14:textId="1AA2ED90" w:rsidR="00C531A8" w:rsidRPr="00DC16DA" w:rsidRDefault="007552C4" w:rsidP="00CA1E47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FD037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Figure </w:t>
                      </w:r>
                      <w:r w:rsidR="00D37575" w:rsidRPr="00FD037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</w:t>
                      </w:r>
                      <w:r w:rsidRPr="00FD037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1.</w:t>
                      </w:r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bookmarkStart w:id="6" w:name="_Hlk131170530"/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>Histogram of relative</w:t>
                      </w:r>
                      <w:r w:rsidR="00CA1E47"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event </w:t>
                      </w:r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frequency </w:t>
                      </w:r>
                      <w:r w:rsidR="003A2A5B"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>versus</w:t>
                      </w:r>
                      <w:r w:rsidRPr="00FD0376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>current blockade (I/I</w:t>
                      </w:r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  <w:t>0</w:t>
                      </w:r>
                      <w:r w:rsidR="00CA1E47"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>) of all valid events (N</w:t>
                      </w:r>
                      <w:r w:rsidR="0052396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CA1E47"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= 400) from nanopore </w:t>
                      </w:r>
                      <w:r w:rsidR="0052396A">
                        <w:rPr>
                          <w:rFonts w:ascii="Arial" w:hAnsi="Arial" w:cs="Arial"/>
                          <w:sz w:val="22"/>
                          <w:szCs w:val="22"/>
                        </w:rPr>
                        <w:t>measurements</w:t>
                      </w:r>
                      <w:r w:rsidR="00CA1E47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f </w:t>
                      </w:r>
                      <w:r w:rsidR="0052396A">
                        <w:rPr>
                          <w:rFonts w:ascii="Arial" w:hAnsi="Arial" w:cs="Arial"/>
                          <w:sz w:val="22"/>
                          <w:szCs w:val="22"/>
                        </w:rPr>
                        <w:t>all</w:t>
                      </w:r>
                      <w:r w:rsidR="00CA1E47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time point</w:t>
                      </w:r>
                      <w:r w:rsidR="0052396A">
                        <w:rPr>
                          <w:rFonts w:ascii="Arial" w:hAnsi="Arial" w:cs="Arial"/>
                          <w:sz w:val="22"/>
                          <w:szCs w:val="22"/>
                        </w:rPr>
                        <w:t>s of the</w:t>
                      </w:r>
                      <w:r w:rsidR="00CA1E47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β-40</w:t>
                      </w:r>
                      <w:r w:rsidR="00907CE5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ggregation </w:t>
                      </w:r>
                      <w:r w:rsidR="007C77F4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>analys</w:t>
                      </w:r>
                      <w:r w:rsidR="0052396A">
                        <w:rPr>
                          <w:rFonts w:ascii="Arial" w:hAnsi="Arial" w:cs="Arial"/>
                          <w:sz w:val="22"/>
                          <w:szCs w:val="22"/>
                        </w:rPr>
                        <w:t>i</w:t>
                      </w:r>
                      <w:r w:rsidR="007C77F4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 </w:t>
                      </w:r>
                      <w:r w:rsidR="00907CE5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>at 37ºC</w:t>
                      </w:r>
                      <w:r w:rsidR="00CA1E47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The </w:t>
                      </w:r>
                      <w:r w:rsidR="0052396A">
                        <w:rPr>
                          <w:rFonts w:ascii="Arial" w:hAnsi="Arial" w:cs="Arial"/>
                          <w:sz w:val="22"/>
                          <w:szCs w:val="22"/>
                        </w:rPr>
                        <w:t>fitting lines</w:t>
                      </w:r>
                      <w:r w:rsidR="00CA1E47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D84524">
                        <w:rPr>
                          <w:rFonts w:ascii="Arial" w:hAnsi="Arial" w:cs="Arial"/>
                          <w:sz w:val="22"/>
                          <w:szCs w:val="22"/>
                        </w:rPr>
                        <w:t>were</w:t>
                      </w:r>
                      <w:r w:rsidR="00CA1E47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established </w:t>
                      </w:r>
                      <w:r w:rsidR="0052396A">
                        <w:rPr>
                          <w:rFonts w:ascii="Arial" w:hAnsi="Arial" w:cs="Arial"/>
                          <w:sz w:val="22"/>
                          <w:szCs w:val="22"/>
                        </w:rPr>
                        <w:t>using</w:t>
                      </w:r>
                      <w:r w:rsidR="00CA1E47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Gaussian fit</w:t>
                      </w:r>
                      <w:r w:rsidR="0052396A">
                        <w:rPr>
                          <w:rFonts w:ascii="Arial" w:hAnsi="Arial" w:cs="Arial"/>
                          <w:sz w:val="22"/>
                          <w:szCs w:val="22"/>
                        </w:rPr>
                        <w:t>ting</w:t>
                      </w:r>
                      <w:bookmarkEnd w:id="6"/>
                      <w:r w:rsidR="0052396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wit</w:t>
                      </w:r>
                      <w:r w:rsidR="0052396A" w:rsidRPr="00FD43B2">
                        <w:rPr>
                          <w:rFonts w:ascii="Arial" w:hAnsi="Arial" w:cs="Arial"/>
                          <w:sz w:val="22"/>
                          <w:szCs w:val="22"/>
                        </w:rPr>
                        <w:t>h</w:t>
                      </w:r>
                      <w:r w:rsidR="002549C4" w:rsidRPr="00FD43B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parameter</w:t>
                      </w:r>
                      <w:r w:rsidR="0052396A" w:rsidRPr="00FD43B2">
                        <w:rPr>
                          <w:rFonts w:ascii="Arial" w:hAnsi="Arial" w:cs="Arial"/>
                          <w:sz w:val="22"/>
                          <w:szCs w:val="22"/>
                        </w:rPr>
                        <w:t>s</w:t>
                      </w:r>
                      <w:r w:rsidR="002549C4" w:rsidRPr="00FD43B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indicat</w:t>
                      </w:r>
                      <w:r w:rsidR="0052396A" w:rsidRPr="00FD43B2">
                        <w:rPr>
                          <w:rFonts w:ascii="Arial" w:hAnsi="Arial" w:cs="Arial"/>
                          <w:sz w:val="22"/>
                          <w:szCs w:val="22"/>
                        </w:rPr>
                        <w:t>ing</w:t>
                      </w:r>
                      <w:r w:rsidR="002549C4" w:rsidRPr="00FD43B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peak height</w:t>
                      </w:r>
                      <w:r w:rsidR="001C311D" w:rsidRPr="00FD43B2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48D6B160" w14:textId="6F5F9134" w:rsidR="00C531A8" w:rsidRDefault="00C531A8" w:rsidP="00CA1E47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40527638" w14:textId="368E25C6" w:rsidR="00C531A8" w:rsidRDefault="00C531A8" w:rsidP="00CA1E47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064BF832" w14:textId="2B7D52C8" w:rsidR="00C531A8" w:rsidRDefault="00C531A8" w:rsidP="00CA1E47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01DD9A7A" w14:textId="2D7BE94D" w:rsidR="00C531A8" w:rsidRDefault="00C531A8" w:rsidP="00CA1E47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05B2048C" w14:textId="1965239D" w:rsidR="00C531A8" w:rsidRDefault="00C531A8" w:rsidP="00CA1E47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5813ECB7" w14:textId="0F6D088B" w:rsidR="00C531A8" w:rsidRDefault="00C531A8" w:rsidP="00CA1E47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64ED6ABA" w14:textId="77777777" w:rsidR="00C531A8" w:rsidRPr="00D37575" w:rsidRDefault="00C531A8" w:rsidP="00CA1E47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3B1124BE" w14:textId="77AA3E43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7BBA083E" w14:textId="259CA609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36DF73C3" w14:textId="0BCB9968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1287D8FB" w14:textId="1810100F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74C99D6A" w14:textId="2220DF50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6C5922F9" w14:textId="199637A6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2F830840" w14:textId="4DF5BD7F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47E0CEE2" w14:textId="2B4B2F2C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04BCFEC9" w14:textId="7E5FB1BF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179B281D" w14:textId="72274B94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64FC6D49" w14:textId="58835773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78B2808F" w14:textId="03609E95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1EAC0A0F" w14:textId="36672292" w:rsidR="00C531A8" w:rsidRPr="00C531A8" w:rsidRDefault="00C531A8" w:rsidP="00C531A8">
      <w:pPr>
        <w:rPr>
          <w:rFonts w:ascii="Arial" w:hAnsi="Arial" w:cs="Arial"/>
          <w:sz w:val="22"/>
          <w:szCs w:val="22"/>
        </w:rPr>
      </w:pPr>
    </w:p>
    <w:p w14:paraId="7DA56F79" w14:textId="77777777" w:rsidR="003F5FE1" w:rsidRDefault="003F5FE1" w:rsidP="00C531A8">
      <w:pPr>
        <w:rPr>
          <w:rFonts w:ascii="Arial" w:hAnsi="Arial" w:cs="Arial"/>
          <w:sz w:val="22"/>
          <w:szCs w:val="22"/>
        </w:rPr>
      </w:pPr>
    </w:p>
    <w:p w14:paraId="3A056B04" w14:textId="007AAF58" w:rsidR="008E5E1C" w:rsidRDefault="008E5E1C" w:rsidP="00C531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0290" behindDoc="0" locked="0" layoutInCell="1" allowOverlap="1" wp14:anchorId="614F92B8" wp14:editId="11488B54">
                <wp:simplePos x="0" y="0"/>
                <wp:positionH relativeFrom="column">
                  <wp:posOffset>-575945</wp:posOffset>
                </wp:positionH>
                <wp:positionV relativeFrom="paragraph">
                  <wp:posOffset>160020</wp:posOffset>
                </wp:positionV>
                <wp:extent cx="7132320" cy="5394960"/>
                <wp:effectExtent l="0" t="0" r="0" b="0"/>
                <wp:wrapNone/>
                <wp:docPr id="121" name="Text Box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2320" cy="5394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C0280B" w14:textId="77777777" w:rsidR="008E5E1C" w:rsidRPr="00654835" w:rsidRDefault="008E5E1C" w:rsidP="008E5E1C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48CD1D6A" w14:textId="30756D81" w:rsidR="008E5E1C" w:rsidRPr="00654835" w:rsidRDefault="00965DE4" w:rsidP="008E5E1C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62E376C" wp14:editId="403EB777">
                                  <wp:extent cx="6949440" cy="3017520"/>
                                  <wp:effectExtent l="0" t="0" r="3810" b="0"/>
                                  <wp:docPr id="1" name="Picture 1" descr="Chart&#10;&#10;Description automatically generated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Chart&#10;&#10;Description automatically generated"/>
                                          <pic:cNvPicPr preferRelativeResize="0"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894" t="812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49440" cy="30175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89E54CD" w14:textId="77777777" w:rsidR="0093677C" w:rsidRDefault="0093677C" w:rsidP="008E5E1C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highlight w:val="cyan"/>
                              </w:rPr>
                            </w:pPr>
                          </w:p>
                          <w:p w14:paraId="7FEE492A" w14:textId="676ADDD4" w:rsidR="008E5E1C" w:rsidRPr="00654835" w:rsidRDefault="008E5E1C" w:rsidP="008E5E1C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FD037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Figure S2</w:t>
                            </w:r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 Histogram of relative event frequency</w:t>
                            </w:r>
                            <w:r w:rsidR="0062064B"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versus</w:t>
                            </w:r>
                            <w:r w:rsidRPr="00FD0376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well time of all valid events (N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= 400) from nanopore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5781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easurements</w:t>
                            </w:r>
                            <w:r w:rsidR="00F5781A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of </w:t>
                            </w:r>
                            <w:r w:rsidR="00F5781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ll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time point</w:t>
                            </w:r>
                            <w:r w:rsidR="00F5781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 of the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β-40 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ggregation 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nalys</w:t>
                            </w:r>
                            <w:r w:rsidR="00F5781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 at 37ºC. The fitting </w:t>
                            </w:r>
                            <w:r w:rsidR="00F5781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lines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8452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ere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established </w:t>
                            </w:r>
                            <w:r w:rsidR="00F5781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sing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429F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xponential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fit</w:t>
                            </w:r>
                            <w:r w:rsidR="00F5781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ing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with parameters indicating </w:t>
                            </w:r>
                            <w:r w:rsidR="00F60D3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ime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constant. </w:t>
                            </w:r>
                          </w:p>
                          <w:p w14:paraId="7379D268" w14:textId="77777777" w:rsidR="008E5E1C" w:rsidRPr="00654835" w:rsidRDefault="008E5E1C" w:rsidP="008E5E1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4F92B8" id="Text Box 121" o:spid="_x0000_s1027" type="#_x0000_t202" style="position:absolute;margin-left:-45.35pt;margin-top:12.6pt;width:561.6pt;height:424.8pt;z-index:2516602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" filled="f" stroked="f" strokeweight=".5pt">
                <v:textbox>
                  <w:txbxContent>
                    <w:p w14:paraId="4AC0280B" w14:textId="77777777" w:rsidR="008E5E1C" w:rsidRPr="00654835" w:rsidRDefault="008E5E1C" w:rsidP="008E5E1C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48CD1D6A" w14:textId="30756D81" w:rsidR="008E5E1C" w:rsidRPr="00654835" w:rsidRDefault="00965DE4" w:rsidP="008E5E1C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62E376C" wp14:editId="403EB777">
                            <wp:extent cx="6949440" cy="3017520"/>
                            <wp:effectExtent l="0" t="0" r="3810" b="0"/>
                            <wp:docPr id="1" name="Picture 1" descr="Chart&#10;&#10;Description automatically generated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 descr="Chart&#10;&#10;Description automatically generated"/>
                                    <pic:cNvPicPr preferRelativeResize="0"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894" t="812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6949440" cy="30175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89E54CD" w14:textId="77777777" w:rsidR="0093677C" w:rsidRDefault="0093677C" w:rsidP="008E5E1C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highlight w:val="cyan"/>
                        </w:rPr>
                      </w:pPr>
                    </w:p>
                    <w:p w14:paraId="7FEE492A" w14:textId="676ADDD4" w:rsidR="008E5E1C" w:rsidRPr="00654835" w:rsidRDefault="008E5E1C" w:rsidP="008E5E1C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FD037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Figure S2</w:t>
                      </w:r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>. Histogram of relative event frequency</w:t>
                      </w:r>
                      <w:r w:rsidR="0062064B"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versus</w:t>
                      </w:r>
                      <w:r w:rsidRPr="00FD0376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>dwell time of all valid events (N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>= 400) from nanopore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F5781A">
                        <w:rPr>
                          <w:rFonts w:ascii="Arial" w:hAnsi="Arial" w:cs="Arial"/>
                          <w:sz w:val="22"/>
                          <w:szCs w:val="22"/>
                        </w:rPr>
                        <w:t>measurements</w:t>
                      </w:r>
                      <w:r w:rsidR="00F5781A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of </w:t>
                      </w:r>
                      <w:r w:rsidR="00F5781A">
                        <w:rPr>
                          <w:rFonts w:ascii="Arial" w:hAnsi="Arial" w:cs="Arial"/>
                          <w:sz w:val="22"/>
                          <w:szCs w:val="22"/>
                        </w:rPr>
                        <w:t>all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time point</w:t>
                      </w:r>
                      <w:r w:rsidR="00F5781A">
                        <w:rPr>
                          <w:rFonts w:ascii="Arial" w:hAnsi="Arial" w:cs="Arial"/>
                          <w:sz w:val="22"/>
                          <w:szCs w:val="22"/>
                        </w:rPr>
                        <w:t>s of the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β-40 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ggregation 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>analys</w:t>
                      </w:r>
                      <w:r w:rsidR="00F5781A">
                        <w:rPr>
                          <w:rFonts w:ascii="Arial" w:hAnsi="Arial" w:cs="Arial"/>
                          <w:sz w:val="22"/>
                          <w:szCs w:val="22"/>
                        </w:rPr>
                        <w:t>i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 at 37ºC. The fitting </w:t>
                      </w:r>
                      <w:r w:rsidR="00F5781A">
                        <w:rPr>
                          <w:rFonts w:ascii="Arial" w:hAnsi="Arial" w:cs="Arial"/>
                          <w:sz w:val="22"/>
                          <w:szCs w:val="22"/>
                        </w:rPr>
                        <w:t>lines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D84524">
                        <w:rPr>
                          <w:rFonts w:ascii="Arial" w:hAnsi="Arial" w:cs="Arial"/>
                          <w:sz w:val="22"/>
                          <w:szCs w:val="22"/>
                        </w:rPr>
                        <w:t>were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established </w:t>
                      </w:r>
                      <w:r w:rsidR="00F5781A">
                        <w:rPr>
                          <w:rFonts w:ascii="Arial" w:hAnsi="Arial" w:cs="Arial"/>
                          <w:sz w:val="22"/>
                          <w:szCs w:val="22"/>
                        </w:rPr>
                        <w:t>using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B429FA">
                        <w:rPr>
                          <w:rFonts w:ascii="Arial" w:hAnsi="Arial" w:cs="Arial"/>
                          <w:sz w:val="22"/>
                          <w:szCs w:val="22"/>
                        </w:rPr>
                        <w:t>exponential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fit</w:t>
                      </w:r>
                      <w:r w:rsidR="00F5781A">
                        <w:rPr>
                          <w:rFonts w:ascii="Arial" w:hAnsi="Arial" w:cs="Arial"/>
                          <w:sz w:val="22"/>
                          <w:szCs w:val="22"/>
                        </w:rPr>
                        <w:t>ting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with parameters indicating </w:t>
                      </w:r>
                      <w:r w:rsidR="00F60D33">
                        <w:rPr>
                          <w:rFonts w:ascii="Arial" w:hAnsi="Arial" w:cs="Arial"/>
                          <w:sz w:val="22"/>
                          <w:szCs w:val="22"/>
                        </w:rPr>
                        <w:t>time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constant. </w:t>
                      </w:r>
                    </w:p>
                    <w:p w14:paraId="7379D268" w14:textId="77777777" w:rsidR="008E5E1C" w:rsidRPr="00654835" w:rsidRDefault="008E5E1C" w:rsidP="008E5E1C"/>
                  </w:txbxContent>
                </v:textbox>
              </v:shape>
            </w:pict>
          </mc:Fallback>
        </mc:AlternateContent>
      </w:r>
    </w:p>
    <w:p w14:paraId="4EB7B6AA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603D606D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4E11DBB3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3A5256A7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51B9DBC4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04156412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525814EC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3C52585F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461703EC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673E61E2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67189127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7D274F8C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3CCAE2B2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795CDCD5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2146A554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1BD0C249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2D5C206D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471A763A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0B01C8B8" w14:textId="77777777" w:rsidR="008E5E1C" w:rsidRDefault="008E5E1C" w:rsidP="00C531A8">
      <w:pPr>
        <w:rPr>
          <w:rFonts w:ascii="Arial" w:hAnsi="Arial" w:cs="Arial"/>
          <w:sz w:val="22"/>
          <w:szCs w:val="22"/>
        </w:rPr>
      </w:pPr>
    </w:p>
    <w:p w14:paraId="17E5204E" w14:textId="5D308B1B" w:rsidR="00AA0DB1" w:rsidRDefault="00AA0DB1" w:rsidP="00C531A8"/>
    <w:p w14:paraId="07D8547E" w14:textId="050BDC8B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3C5606F7" w14:textId="6F44330C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3FEF873C" w14:textId="277855AF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7460E5DF" w14:textId="09CCD552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241B0E98" w14:textId="11D7BA37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0086E528" w14:textId="59A5CB7F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15525D7A" w14:textId="72E28AA6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0063FC5E" w14:textId="28C021A9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127EDE93" w14:textId="3470FF86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730E8D3A" w14:textId="6A7625FF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72D844C2" w14:textId="32601B77" w:rsidR="00BE6FB1" w:rsidRDefault="00BE6FB1" w:rsidP="00716854">
      <w:pPr>
        <w:rPr>
          <w:rFonts w:ascii="Arial" w:hAnsi="Arial" w:cs="Arial"/>
          <w:sz w:val="22"/>
          <w:szCs w:val="22"/>
        </w:rPr>
      </w:pPr>
    </w:p>
    <w:p w14:paraId="1599326D" w14:textId="0E150506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23157B34" w14:textId="2EBD67F9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2B40460D" w14:textId="33AB743B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43826869" w14:textId="4C23663F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10BF16AA" w14:textId="6C0EF90D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47979B12" w14:textId="62029E85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0648F231" w14:textId="2EFC3F29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43DB12EE" w14:textId="292EA8DB" w:rsidR="00F3142D" w:rsidRDefault="00F3142D" w:rsidP="00716854">
      <w:pPr>
        <w:rPr>
          <w:rFonts w:ascii="Arial" w:hAnsi="Arial" w:cs="Arial"/>
          <w:sz w:val="22"/>
          <w:szCs w:val="22"/>
        </w:rPr>
      </w:pPr>
    </w:p>
    <w:p w14:paraId="7E10A156" w14:textId="5F0A60E4" w:rsidR="00AB3FB7" w:rsidRDefault="00AB3FB7" w:rsidP="00716854">
      <w:pPr>
        <w:rPr>
          <w:rFonts w:ascii="Arial" w:hAnsi="Arial" w:cs="Arial"/>
          <w:sz w:val="22"/>
          <w:szCs w:val="22"/>
        </w:rPr>
      </w:pPr>
    </w:p>
    <w:p w14:paraId="2C340663" w14:textId="62E5CB98" w:rsidR="00AB3FB7" w:rsidRDefault="00AB3FB7" w:rsidP="00716854">
      <w:pPr>
        <w:rPr>
          <w:rFonts w:ascii="Arial" w:hAnsi="Arial" w:cs="Arial"/>
          <w:sz w:val="22"/>
          <w:szCs w:val="22"/>
        </w:rPr>
      </w:pPr>
    </w:p>
    <w:p w14:paraId="24C078F0" w14:textId="06EC4630" w:rsidR="00AB3FB7" w:rsidRDefault="00AB3FB7" w:rsidP="00716854">
      <w:pPr>
        <w:rPr>
          <w:rFonts w:ascii="Arial" w:hAnsi="Arial" w:cs="Arial"/>
          <w:sz w:val="22"/>
          <w:szCs w:val="22"/>
        </w:rPr>
      </w:pPr>
    </w:p>
    <w:p w14:paraId="314D5F5A" w14:textId="004FD737" w:rsidR="00AB3FB7" w:rsidRDefault="00AB3FB7" w:rsidP="00716854">
      <w:pPr>
        <w:rPr>
          <w:rFonts w:ascii="Arial" w:hAnsi="Arial" w:cs="Arial"/>
          <w:sz w:val="22"/>
          <w:szCs w:val="22"/>
        </w:rPr>
      </w:pPr>
    </w:p>
    <w:p w14:paraId="12001274" w14:textId="27D0ABD5" w:rsidR="00AB3FB7" w:rsidRDefault="00AB3FB7" w:rsidP="00716854">
      <w:pPr>
        <w:rPr>
          <w:rFonts w:ascii="Arial" w:hAnsi="Arial" w:cs="Arial"/>
          <w:sz w:val="22"/>
          <w:szCs w:val="22"/>
        </w:rPr>
      </w:pPr>
    </w:p>
    <w:p w14:paraId="0B5CDB5C" w14:textId="04582155" w:rsidR="00AB3FB7" w:rsidRDefault="00AB3FB7" w:rsidP="00716854">
      <w:pPr>
        <w:rPr>
          <w:rFonts w:ascii="Arial" w:hAnsi="Arial" w:cs="Arial"/>
          <w:sz w:val="22"/>
          <w:szCs w:val="22"/>
        </w:rPr>
      </w:pPr>
    </w:p>
    <w:p w14:paraId="4403633D" w14:textId="5102FF30" w:rsidR="00AB3FB7" w:rsidRDefault="00AB3FB7" w:rsidP="00716854">
      <w:pPr>
        <w:rPr>
          <w:rFonts w:ascii="Arial" w:hAnsi="Arial" w:cs="Arial"/>
          <w:sz w:val="22"/>
          <w:szCs w:val="22"/>
        </w:rPr>
      </w:pPr>
    </w:p>
    <w:p w14:paraId="7B04C115" w14:textId="00702B02" w:rsidR="00AB3FB7" w:rsidRDefault="00AB3FB7" w:rsidP="00716854">
      <w:pPr>
        <w:rPr>
          <w:rFonts w:ascii="Arial" w:hAnsi="Arial" w:cs="Arial"/>
          <w:sz w:val="22"/>
          <w:szCs w:val="22"/>
        </w:rPr>
      </w:pPr>
    </w:p>
    <w:p w14:paraId="732A5F03" w14:textId="77777777" w:rsidR="003F5FE1" w:rsidRDefault="003F5FE1" w:rsidP="00716854">
      <w:pPr>
        <w:rPr>
          <w:rFonts w:ascii="Arial" w:hAnsi="Arial" w:cs="Arial"/>
          <w:sz w:val="22"/>
          <w:szCs w:val="22"/>
        </w:rPr>
      </w:pPr>
    </w:p>
    <w:p w14:paraId="2EAA4A2A" w14:textId="77777777" w:rsidR="003F5FE1" w:rsidRDefault="003F5FE1" w:rsidP="00716854">
      <w:pPr>
        <w:rPr>
          <w:rFonts w:ascii="Arial" w:hAnsi="Arial" w:cs="Arial"/>
          <w:sz w:val="22"/>
          <w:szCs w:val="22"/>
        </w:rPr>
      </w:pPr>
    </w:p>
    <w:p w14:paraId="5A85BF81" w14:textId="77777777" w:rsidR="003F5FE1" w:rsidRDefault="003F5FE1" w:rsidP="00716854">
      <w:pPr>
        <w:rPr>
          <w:rFonts w:ascii="Arial" w:hAnsi="Arial" w:cs="Arial"/>
          <w:sz w:val="22"/>
          <w:szCs w:val="22"/>
        </w:rPr>
      </w:pPr>
    </w:p>
    <w:p w14:paraId="1F148EB3" w14:textId="55EC04EC" w:rsidR="00F3142D" w:rsidRDefault="00E27457" w:rsidP="0071685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2338" behindDoc="0" locked="0" layoutInCell="1" allowOverlap="1" wp14:anchorId="206A06A8" wp14:editId="7DC5706E">
                <wp:simplePos x="0" y="0"/>
                <wp:positionH relativeFrom="column">
                  <wp:posOffset>-583727</wp:posOffset>
                </wp:positionH>
                <wp:positionV relativeFrom="paragraph">
                  <wp:posOffset>160020</wp:posOffset>
                </wp:positionV>
                <wp:extent cx="7132320" cy="5394960"/>
                <wp:effectExtent l="0" t="0" r="0" b="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2320" cy="5394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F0401D" w14:textId="77777777" w:rsidR="00C87D8D" w:rsidRPr="00654835" w:rsidRDefault="00C87D8D" w:rsidP="00C87D8D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32D851DB" w14:textId="7B393707" w:rsidR="00C87D8D" w:rsidRDefault="00A90335" w:rsidP="00C87D8D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EBC9BF" wp14:editId="055FAB95">
                                  <wp:extent cx="6949440" cy="3003352"/>
                                  <wp:effectExtent l="0" t="0" r="3810" b="6985"/>
                                  <wp:docPr id="1401019584" name="Picture 4" descr="Chart, scatt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01019584" name="Picture 4" descr="Chart, scatter chart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882" t="8613" b="127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49440" cy="300335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6F26F5B" w14:textId="77777777" w:rsidR="0093677C" w:rsidRPr="00654835" w:rsidRDefault="0093677C" w:rsidP="00C87D8D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2FC916AD" w14:textId="278FE886" w:rsidR="00C87D8D" w:rsidRPr="00654835" w:rsidRDefault="00C87D8D" w:rsidP="00C87D8D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FD037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Figure S3</w:t>
                            </w:r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Histogram of relative event frequency </w:t>
                            </w:r>
                            <w:r w:rsidR="0062064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versus</w:t>
                            </w:r>
                            <w:r w:rsidRPr="00654835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urrent blockade (I/I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bscript"/>
                              </w:rPr>
                              <w:t>0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 of all valid events (N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= 400) from nanopore 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easurements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f 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ll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time point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 of the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β-40 + </w:t>
                            </w:r>
                            <w:proofErr w:type="spellStart"/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ChE</w:t>
                            </w:r>
                            <w:proofErr w:type="spellEnd"/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ggregation 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nalys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 at 37ºC. </w:t>
                            </w:r>
                            <w:r w:rsidR="00315171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itting lines</w:t>
                            </w:r>
                            <w:r w:rsidR="00315171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ere</w:t>
                            </w:r>
                            <w:r w:rsidR="00315171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established 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sing</w:t>
                            </w:r>
                            <w:r w:rsidR="00315171" w:rsidRPr="00DC16D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Gaussian fit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</w:t>
                            </w:r>
                            <w:r w:rsidR="00315171" w:rsidRPr="00FD43B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g with parameters indicating peak height.</w:t>
                            </w:r>
                            <w:r w:rsidR="0031517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5077B5B3" w14:textId="77777777" w:rsidR="00C87D8D" w:rsidRPr="00654835" w:rsidRDefault="00C87D8D" w:rsidP="00C87D8D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1B827F7A" w14:textId="77777777" w:rsidR="00C87D8D" w:rsidRPr="00654835" w:rsidRDefault="00C87D8D" w:rsidP="00C87D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A06A8" id="Text Box 81" o:spid="_x0000_s1028" type="#_x0000_t202" style="position:absolute;margin-left:-45.95pt;margin-top:12.6pt;width:561.6pt;height:424.8pt;z-index:2516623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" filled="f" stroked="f" strokeweight=".5pt">
                <v:textbox>
                  <w:txbxContent>
                    <w:p w14:paraId="03F0401D" w14:textId="77777777" w:rsidR="00C87D8D" w:rsidRPr="00654835" w:rsidRDefault="00C87D8D" w:rsidP="00C87D8D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32D851DB" w14:textId="7B393707" w:rsidR="00C87D8D" w:rsidRDefault="00A90335" w:rsidP="00C87D8D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FEBC9BF" wp14:editId="055FAB95">
                            <wp:extent cx="6949440" cy="3003352"/>
                            <wp:effectExtent l="0" t="0" r="3810" b="6985"/>
                            <wp:docPr id="1401019584" name="Picture 4" descr="Chart, scatt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01019584" name="Picture 4" descr="Chart, scatter char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882" t="8613" b="127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6949440" cy="300335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6F26F5B" w14:textId="77777777" w:rsidR="0093677C" w:rsidRPr="00654835" w:rsidRDefault="0093677C" w:rsidP="00C87D8D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2FC916AD" w14:textId="278FE886" w:rsidR="00C87D8D" w:rsidRPr="00654835" w:rsidRDefault="00C87D8D" w:rsidP="00C87D8D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FD037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Figure S3</w:t>
                      </w:r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Histogram of relative event frequency </w:t>
                      </w:r>
                      <w:r w:rsidR="0062064B">
                        <w:rPr>
                          <w:rFonts w:ascii="Arial" w:hAnsi="Arial" w:cs="Arial"/>
                          <w:sz w:val="22"/>
                          <w:szCs w:val="22"/>
                        </w:rPr>
                        <w:t>versus</w:t>
                      </w:r>
                      <w:r w:rsidRPr="00654835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>current blockade (I/I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  <w:vertAlign w:val="subscript"/>
                        </w:rPr>
                        <w:t>0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>) of all valid events (N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= 400) from nanopore 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>measurements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f 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>all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time point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>s of the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β-40 + </w:t>
                      </w:r>
                      <w:proofErr w:type="spellStart"/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>AChE</w:t>
                      </w:r>
                      <w:proofErr w:type="spellEnd"/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ggregation 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>analys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>i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 at 37ºC. </w:t>
                      </w:r>
                      <w:r w:rsidR="00315171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>fitting lines</w:t>
                      </w:r>
                      <w:r w:rsidR="00315171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>were</w:t>
                      </w:r>
                      <w:r w:rsidR="00315171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established 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>using</w:t>
                      </w:r>
                      <w:r w:rsidR="00315171" w:rsidRPr="00DC16D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Gaussian fit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>t</w:t>
                      </w:r>
                      <w:r w:rsidR="00315171" w:rsidRPr="00FD43B2">
                        <w:rPr>
                          <w:rFonts w:ascii="Arial" w:hAnsi="Arial" w:cs="Arial"/>
                          <w:sz w:val="22"/>
                          <w:szCs w:val="22"/>
                        </w:rPr>
                        <w:t>ing with parameters indicating peak height.</w:t>
                      </w:r>
                      <w:r w:rsidR="00315171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5077B5B3" w14:textId="77777777" w:rsidR="00C87D8D" w:rsidRPr="00654835" w:rsidRDefault="00C87D8D" w:rsidP="00C87D8D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1B827F7A" w14:textId="77777777" w:rsidR="00C87D8D" w:rsidRPr="00654835" w:rsidRDefault="00C87D8D" w:rsidP="00C87D8D"/>
                  </w:txbxContent>
                </v:textbox>
              </v:shape>
            </w:pict>
          </mc:Fallback>
        </mc:AlternateContent>
      </w:r>
    </w:p>
    <w:p w14:paraId="5E9558CC" w14:textId="3BCED8B6" w:rsidR="00F3142D" w:rsidRDefault="00F3142D" w:rsidP="00716854">
      <w:pPr>
        <w:rPr>
          <w:rFonts w:ascii="Arial" w:hAnsi="Arial" w:cs="Arial"/>
          <w:sz w:val="22"/>
          <w:szCs w:val="22"/>
        </w:rPr>
      </w:pPr>
    </w:p>
    <w:p w14:paraId="1C99CA58" w14:textId="14822A25" w:rsidR="00F3142D" w:rsidRPr="00716854" w:rsidRDefault="00F3142D" w:rsidP="00716854">
      <w:pPr>
        <w:rPr>
          <w:rFonts w:ascii="Arial" w:hAnsi="Arial" w:cs="Arial"/>
          <w:sz w:val="22"/>
          <w:szCs w:val="22"/>
        </w:rPr>
      </w:pPr>
    </w:p>
    <w:p w14:paraId="480F2E6F" w14:textId="377C4DD0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70B61F8E" w14:textId="5ADE8AF7" w:rsid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172C16E5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2D0E2DE6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6BBB15B7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551B08BC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521519D3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42535E7A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588244F5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422BB48D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02BE9E71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1E667E8C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05FB8721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2B0E4F59" w14:textId="77777777" w:rsidR="00C87D8D" w:rsidRDefault="00C87D8D" w:rsidP="00716854">
      <w:pPr>
        <w:rPr>
          <w:rFonts w:ascii="Arial" w:hAnsi="Arial" w:cs="Arial"/>
          <w:sz w:val="22"/>
          <w:szCs w:val="22"/>
        </w:rPr>
      </w:pPr>
    </w:p>
    <w:p w14:paraId="22326F9B" w14:textId="77777777" w:rsidR="00C87D8D" w:rsidRPr="00716854" w:rsidRDefault="00C87D8D" w:rsidP="00716854">
      <w:pPr>
        <w:rPr>
          <w:rFonts w:ascii="Arial" w:hAnsi="Arial" w:cs="Arial"/>
          <w:sz w:val="22"/>
          <w:szCs w:val="22"/>
        </w:rPr>
      </w:pPr>
    </w:p>
    <w:p w14:paraId="2143E221" w14:textId="17568B95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6D8FF755" w14:textId="69CBA3C4" w:rsid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1962B486" w14:textId="58C15220" w:rsidR="00146D82" w:rsidRDefault="00146D82" w:rsidP="00716854">
      <w:pPr>
        <w:rPr>
          <w:rFonts w:ascii="Arial" w:hAnsi="Arial" w:cs="Arial"/>
          <w:sz w:val="22"/>
          <w:szCs w:val="22"/>
        </w:rPr>
      </w:pPr>
    </w:p>
    <w:p w14:paraId="5DC77034" w14:textId="191E233A" w:rsidR="00716854" w:rsidRPr="00716854" w:rsidRDefault="00146D82" w:rsidP="0071685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7588CA97" w14:textId="17674213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3844B81A" w14:textId="3F579137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p w14:paraId="1D6AC7AB" w14:textId="025144C5" w:rsidR="00716854" w:rsidRDefault="00716854" w:rsidP="00716854"/>
    <w:p w14:paraId="58561436" w14:textId="77777777" w:rsidR="00C74CEA" w:rsidRDefault="00C74CEA" w:rsidP="00716854"/>
    <w:p w14:paraId="241510B2" w14:textId="77777777" w:rsidR="00C74CEA" w:rsidRDefault="00C74CEA" w:rsidP="00716854"/>
    <w:p w14:paraId="21F3E703" w14:textId="77777777" w:rsidR="00C74CEA" w:rsidRDefault="00C74CEA" w:rsidP="00716854"/>
    <w:p w14:paraId="76C3ABE5" w14:textId="77777777" w:rsidR="00C74CEA" w:rsidRDefault="00C74CEA" w:rsidP="00716854"/>
    <w:p w14:paraId="4A247098" w14:textId="77777777" w:rsidR="00C74CEA" w:rsidRDefault="00C74CEA" w:rsidP="00716854"/>
    <w:p w14:paraId="6FBC4C67" w14:textId="77777777" w:rsidR="00C74CEA" w:rsidRDefault="00C74CEA" w:rsidP="00716854"/>
    <w:p w14:paraId="1BB9549F" w14:textId="77777777" w:rsidR="00C74CEA" w:rsidRDefault="00C74CEA" w:rsidP="00716854"/>
    <w:p w14:paraId="27AC8C2B" w14:textId="77777777" w:rsidR="00C74CEA" w:rsidRDefault="00C74CEA" w:rsidP="00716854"/>
    <w:p w14:paraId="4AE51960" w14:textId="77777777" w:rsidR="00C74CEA" w:rsidRDefault="00C74CEA" w:rsidP="00716854"/>
    <w:p w14:paraId="1A10AB36" w14:textId="77777777" w:rsidR="00C74CEA" w:rsidRDefault="00C74CEA" w:rsidP="00716854"/>
    <w:p w14:paraId="64B32E41" w14:textId="77777777" w:rsidR="00C74CEA" w:rsidRDefault="00C74CEA" w:rsidP="00716854"/>
    <w:p w14:paraId="7DE58D4F" w14:textId="77777777" w:rsidR="00C74CEA" w:rsidRDefault="00C74CEA" w:rsidP="00716854"/>
    <w:p w14:paraId="29B5326D" w14:textId="77777777" w:rsidR="00C74CEA" w:rsidRDefault="00C74CEA" w:rsidP="00716854"/>
    <w:p w14:paraId="1A592C76" w14:textId="77777777" w:rsidR="00C74CEA" w:rsidRDefault="00C74CEA" w:rsidP="00716854"/>
    <w:p w14:paraId="5217FD2A" w14:textId="77777777" w:rsidR="00C74CEA" w:rsidRDefault="00C74CEA" w:rsidP="00716854"/>
    <w:p w14:paraId="37C833BE" w14:textId="77777777" w:rsidR="00C74CEA" w:rsidRDefault="00C74CEA" w:rsidP="00716854"/>
    <w:p w14:paraId="4358F7C4" w14:textId="77777777" w:rsidR="00C74CEA" w:rsidRDefault="00C74CEA" w:rsidP="00716854"/>
    <w:p w14:paraId="163E199A" w14:textId="77777777" w:rsidR="00C74CEA" w:rsidRDefault="00C74CEA" w:rsidP="00716854"/>
    <w:p w14:paraId="3E699B0F" w14:textId="77777777" w:rsidR="00C74CEA" w:rsidRDefault="00C74CEA" w:rsidP="00716854"/>
    <w:p w14:paraId="4B9525B1" w14:textId="77777777" w:rsidR="00C74CEA" w:rsidRDefault="00C74CEA" w:rsidP="00716854"/>
    <w:p w14:paraId="5FDD25D1" w14:textId="77777777" w:rsidR="00C74CEA" w:rsidRPr="00716854" w:rsidRDefault="00C74CEA" w:rsidP="00716854"/>
    <w:p w14:paraId="0F4AD136" w14:textId="77777777" w:rsidR="003F5FE1" w:rsidRDefault="003F5FE1" w:rsidP="00716854">
      <w:pPr>
        <w:rPr>
          <w:rFonts w:ascii="Arial" w:hAnsi="Arial" w:cs="Arial"/>
          <w:sz w:val="22"/>
          <w:szCs w:val="22"/>
        </w:rPr>
      </w:pPr>
    </w:p>
    <w:p w14:paraId="12909135" w14:textId="581095AC" w:rsidR="00716854" w:rsidRPr="00716854" w:rsidRDefault="00F60ABE" w:rsidP="0071685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576FD70" wp14:editId="3BA58A89">
                <wp:simplePos x="0" y="0"/>
                <wp:positionH relativeFrom="column">
                  <wp:posOffset>-623002</wp:posOffset>
                </wp:positionH>
                <wp:positionV relativeFrom="paragraph">
                  <wp:posOffset>241935</wp:posOffset>
                </wp:positionV>
                <wp:extent cx="7132320" cy="5394960"/>
                <wp:effectExtent l="0" t="0" r="0" b="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2320" cy="5394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9B6E0F" w14:textId="22EB3029" w:rsidR="00C74CEA" w:rsidRPr="00654835" w:rsidRDefault="003F5FE1" w:rsidP="00F3142D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93BB89F" wp14:editId="49D86E19">
                                  <wp:extent cx="6949440" cy="3017520"/>
                                  <wp:effectExtent l="0" t="0" r="3810" b="0"/>
                                  <wp:docPr id="13" name="Picture 13" descr="Chart&#10;&#10;Description automatically generated with low confidence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Picture 13" descr="Chart&#10;&#10;Description automatically generated with low confidence"/>
                                          <pic:cNvPicPr preferRelativeResize="0"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863" t="8945" r="5450" b="187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49440" cy="30175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F4A3270" w14:textId="77777777" w:rsidR="0093677C" w:rsidRDefault="0093677C" w:rsidP="00F3142D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highlight w:val="cyan"/>
                              </w:rPr>
                            </w:pPr>
                          </w:p>
                          <w:p w14:paraId="45408B57" w14:textId="3DC55B8A" w:rsidR="00F3142D" w:rsidRPr="00654835" w:rsidRDefault="00F3142D" w:rsidP="00F3142D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FD037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Figure S</w:t>
                            </w:r>
                            <w:r w:rsidR="00F32D70" w:rsidRPr="00FD0376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4</w:t>
                            </w:r>
                            <w:r w:rsidRPr="00FD037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Histogram of relative event frequency</w:t>
                            </w:r>
                            <w:r w:rsidR="0062064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versus</w:t>
                            </w:r>
                            <w:r w:rsidRPr="00654835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dwell time of all valid events (N= 400) from nanopore 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easurements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f 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ll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time point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 of the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β-40 </w:t>
                            </w:r>
                            <w:r w:rsidR="00681FAE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+ </w:t>
                            </w:r>
                            <w:proofErr w:type="spellStart"/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ChE</w:t>
                            </w:r>
                            <w:proofErr w:type="spellEnd"/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F7282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ggregation 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</w:t>
                            </w:r>
                            <w:r w:rsidR="001738F1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al</w:t>
                            </w:r>
                            <w:r w:rsidR="00681FAE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ys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</w:t>
                            </w:r>
                            <w:r w:rsidR="00681FAE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 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t 37ºC. </w:t>
                            </w:r>
                            <w:r w:rsidR="00CF7282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fitting 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lines</w:t>
                            </w:r>
                            <w:r w:rsidR="00CF7282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ere</w:t>
                            </w:r>
                            <w:r w:rsidR="00CF7282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established 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sing</w:t>
                            </w:r>
                            <w:r w:rsidR="00CF7282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xponential</w:t>
                            </w:r>
                            <w:r w:rsidR="00CF7282"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fit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ing with parameters indicating </w:t>
                            </w:r>
                            <w:r w:rsidR="0029057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ime</w:t>
                            </w:r>
                            <w:r w:rsidR="00CF728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constant. </w:t>
                            </w:r>
                            <w:r w:rsidRPr="006548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582E6058" w14:textId="77777777" w:rsidR="00F3142D" w:rsidRPr="00654835" w:rsidRDefault="00F3142D" w:rsidP="00F3142D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063304B6" w14:textId="77777777" w:rsidR="00F3142D" w:rsidRPr="00654835" w:rsidRDefault="00F3142D" w:rsidP="00F3142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6FD70" id="Text Box 99" o:spid="_x0000_s1029" type="#_x0000_t202" style="position:absolute;margin-left:-49.05pt;margin-top:19.05pt;width:561.6pt;height:424.8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" filled="f" stroked="f" strokeweight=".5pt">
                <v:textbox>
                  <w:txbxContent>
                    <w:p w14:paraId="309B6E0F" w14:textId="22EB3029" w:rsidR="00C74CEA" w:rsidRPr="00654835" w:rsidRDefault="003F5FE1" w:rsidP="00F3142D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93BB89F" wp14:editId="49D86E19">
                            <wp:extent cx="6949440" cy="3017520"/>
                            <wp:effectExtent l="0" t="0" r="3810" b="0"/>
                            <wp:docPr id="13" name="Picture 13" descr="Chart&#10;&#10;Description automatically generated with low confidence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Picture 13" descr="Chart&#10;&#10;Description automatically generated with low confidence"/>
                                    <pic:cNvPicPr preferRelativeResize="0"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863" t="8945" r="5450" b="187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6949440" cy="30175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F4A3270" w14:textId="77777777" w:rsidR="0093677C" w:rsidRDefault="0093677C" w:rsidP="00F3142D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highlight w:val="cyan"/>
                        </w:rPr>
                      </w:pPr>
                    </w:p>
                    <w:p w14:paraId="45408B57" w14:textId="3DC55B8A" w:rsidR="00F3142D" w:rsidRPr="00654835" w:rsidRDefault="00F3142D" w:rsidP="00F3142D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FD037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Figure S</w:t>
                      </w:r>
                      <w:r w:rsidR="00F32D70" w:rsidRPr="00FD0376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4</w:t>
                      </w:r>
                      <w:r w:rsidRPr="00FD0376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Histogram of relative event frequency</w:t>
                      </w:r>
                      <w:r w:rsidR="0062064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versus</w:t>
                      </w:r>
                      <w:r w:rsidRPr="00654835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dwell time of all valid events (N= 400) from nanopore 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>measurements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f 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>all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time point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>s of the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β-40 </w:t>
                      </w:r>
                      <w:r w:rsidR="00681FAE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+ </w:t>
                      </w:r>
                      <w:proofErr w:type="spellStart"/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>AChE</w:t>
                      </w:r>
                      <w:proofErr w:type="spellEnd"/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CF7282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ggregation 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>a</w:t>
                      </w:r>
                      <w:r w:rsidR="001738F1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>nal</w:t>
                      </w:r>
                      <w:r w:rsidR="00681FAE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>ys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>i</w:t>
                      </w:r>
                      <w:r w:rsidR="00681FAE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 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t 37ºC. </w:t>
                      </w:r>
                      <w:r w:rsidR="00CF7282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fitting 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>lines</w:t>
                      </w:r>
                      <w:r w:rsidR="00CF7282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>were</w:t>
                      </w:r>
                      <w:r w:rsidR="00CF7282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established 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>using</w:t>
                      </w:r>
                      <w:r w:rsidR="00CF7282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>exponential</w:t>
                      </w:r>
                      <w:r w:rsidR="00CF7282"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fit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ing with parameters indicating </w:t>
                      </w:r>
                      <w:r w:rsidR="00290577">
                        <w:rPr>
                          <w:rFonts w:ascii="Arial" w:hAnsi="Arial" w:cs="Arial"/>
                          <w:sz w:val="22"/>
                          <w:szCs w:val="22"/>
                        </w:rPr>
                        <w:t>time</w:t>
                      </w:r>
                      <w:r w:rsidR="00CF728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constant. </w:t>
                      </w:r>
                      <w:r w:rsidRPr="006548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582E6058" w14:textId="77777777" w:rsidR="00F3142D" w:rsidRPr="00654835" w:rsidRDefault="00F3142D" w:rsidP="00F3142D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p w14:paraId="063304B6" w14:textId="77777777" w:rsidR="00F3142D" w:rsidRPr="00654835" w:rsidRDefault="00F3142D" w:rsidP="00F3142D"/>
                  </w:txbxContent>
                </v:textbox>
              </v:shape>
            </w:pict>
          </mc:Fallback>
        </mc:AlternateContent>
      </w:r>
    </w:p>
    <w:p w14:paraId="47FBC9D2" w14:textId="72E11B7E" w:rsidR="00716854" w:rsidRPr="00716854" w:rsidRDefault="00716854" w:rsidP="00716854">
      <w:pPr>
        <w:rPr>
          <w:rFonts w:ascii="Arial" w:hAnsi="Arial" w:cs="Arial"/>
          <w:sz w:val="22"/>
          <w:szCs w:val="22"/>
        </w:rPr>
      </w:pPr>
    </w:p>
    <w:sectPr w:rsidR="00716854" w:rsidRPr="00716854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D0DB3" w14:textId="77777777" w:rsidR="00B44A96" w:rsidRDefault="00B44A96" w:rsidP="00716854">
      <w:r>
        <w:separator/>
      </w:r>
    </w:p>
  </w:endnote>
  <w:endnote w:type="continuationSeparator" w:id="0">
    <w:p w14:paraId="44BDA66B" w14:textId="77777777" w:rsidR="00B44A96" w:rsidRDefault="00B44A96" w:rsidP="00716854">
      <w:r>
        <w:continuationSeparator/>
      </w:r>
    </w:p>
  </w:endnote>
  <w:endnote w:type="continuationNotice" w:id="1">
    <w:p w14:paraId="167C12B6" w14:textId="77777777" w:rsidR="00B44A96" w:rsidRDefault="00B44A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F1270" w14:textId="1451DD01" w:rsidR="00716854" w:rsidRDefault="00716854">
    <w:pPr>
      <w:pStyle w:val="Footer"/>
    </w:pPr>
  </w:p>
  <w:p w14:paraId="2398381F" w14:textId="77777777" w:rsidR="00716854" w:rsidRDefault="007168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DDE36" w14:textId="77777777" w:rsidR="00B44A96" w:rsidRDefault="00B44A96" w:rsidP="00716854">
      <w:r>
        <w:separator/>
      </w:r>
    </w:p>
  </w:footnote>
  <w:footnote w:type="continuationSeparator" w:id="0">
    <w:p w14:paraId="1F59E338" w14:textId="77777777" w:rsidR="00B44A96" w:rsidRDefault="00B44A96" w:rsidP="00716854">
      <w:r>
        <w:continuationSeparator/>
      </w:r>
    </w:p>
  </w:footnote>
  <w:footnote w:type="continuationNotice" w:id="1">
    <w:p w14:paraId="6BBD10B3" w14:textId="77777777" w:rsidR="00B44A96" w:rsidRDefault="00B44A9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C8"/>
    <w:rsid w:val="000215D4"/>
    <w:rsid w:val="00073121"/>
    <w:rsid w:val="000B3612"/>
    <w:rsid w:val="000C1D8A"/>
    <w:rsid w:val="000C6312"/>
    <w:rsid w:val="000F0899"/>
    <w:rsid w:val="000F53B6"/>
    <w:rsid w:val="000F5F8B"/>
    <w:rsid w:val="00137F5F"/>
    <w:rsid w:val="00146D82"/>
    <w:rsid w:val="0017200D"/>
    <w:rsid w:val="001738F1"/>
    <w:rsid w:val="001974A1"/>
    <w:rsid w:val="00197B06"/>
    <w:rsid w:val="001A0632"/>
    <w:rsid w:val="001C311D"/>
    <w:rsid w:val="001D049A"/>
    <w:rsid w:val="0023221C"/>
    <w:rsid w:val="0025107C"/>
    <w:rsid w:val="0025405D"/>
    <w:rsid w:val="002549C4"/>
    <w:rsid w:val="00260EF2"/>
    <w:rsid w:val="00263D18"/>
    <w:rsid w:val="002664AE"/>
    <w:rsid w:val="00282710"/>
    <w:rsid w:val="00290577"/>
    <w:rsid w:val="00293870"/>
    <w:rsid w:val="00293E18"/>
    <w:rsid w:val="00297233"/>
    <w:rsid w:val="002B2939"/>
    <w:rsid w:val="002F7CB5"/>
    <w:rsid w:val="0031462A"/>
    <w:rsid w:val="00315171"/>
    <w:rsid w:val="00327D9C"/>
    <w:rsid w:val="00361623"/>
    <w:rsid w:val="00370962"/>
    <w:rsid w:val="00376156"/>
    <w:rsid w:val="003A2A5B"/>
    <w:rsid w:val="003B17BF"/>
    <w:rsid w:val="003C5586"/>
    <w:rsid w:val="003D7058"/>
    <w:rsid w:val="003E5DD6"/>
    <w:rsid w:val="003F5FE1"/>
    <w:rsid w:val="00401C08"/>
    <w:rsid w:val="0043631E"/>
    <w:rsid w:val="004612E5"/>
    <w:rsid w:val="00461327"/>
    <w:rsid w:val="00490C4B"/>
    <w:rsid w:val="00493CBB"/>
    <w:rsid w:val="00493EE6"/>
    <w:rsid w:val="004B5CA6"/>
    <w:rsid w:val="004C47FB"/>
    <w:rsid w:val="004C50C6"/>
    <w:rsid w:val="004D573C"/>
    <w:rsid w:val="004E0FEF"/>
    <w:rsid w:val="004F2EC9"/>
    <w:rsid w:val="0050657F"/>
    <w:rsid w:val="00517FF6"/>
    <w:rsid w:val="00520E55"/>
    <w:rsid w:val="0052396A"/>
    <w:rsid w:val="005269BA"/>
    <w:rsid w:val="00540D99"/>
    <w:rsid w:val="0055388F"/>
    <w:rsid w:val="0055461A"/>
    <w:rsid w:val="00563A87"/>
    <w:rsid w:val="00566771"/>
    <w:rsid w:val="00590470"/>
    <w:rsid w:val="005A16F6"/>
    <w:rsid w:val="005A4253"/>
    <w:rsid w:val="005B6E55"/>
    <w:rsid w:val="005D4B2E"/>
    <w:rsid w:val="005E63A0"/>
    <w:rsid w:val="0060320C"/>
    <w:rsid w:val="0062064B"/>
    <w:rsid w:val="00654835"/>
    <w:rsid w:val="00657C7D"/>
    <w:rsid w:val="00681FAE"/>
    <w:rsid w:val="006C40D3"/>
    <w:rsid w:val="006D13D7"/>
    <w:rsid w:val="006F3727"/>
    <w:rsid w:val="00707444"/>
    <w:rsid w:val="00716854"/>
    <w:rsid w:val="00727AB1"/>
    <w:rsid w:val="00743346"/>
    <w:rsid w:val="00744573"/>
    <w:rsid w:val="007552C4"/>
    <w:rsid w:val="00755D76"/>
    <w:rsid w:val="0077372B"/>
    <w:rsid w:val="00773B42"/>
    <w:rsid w:val="00786DFF"/>
    <w:rsid w:val="007C77F4"/>
    <w:rsid w:val="007F44C8"/>
    <w:rsid w:val="00823338"/>
    <w:rsid w:val="00825291"/>
    <w:rsid w:val="00826A08"/>
    <w:rsid w:val="008E155B"/>
    <w:rsid w:val="008E5E1C"/>
    <w:rsid w:val="008F06BD"/>
    <w:rsid w:val="00907CE5"/>
    <w:rsid w:val="00923CF2"/>
    <w:rsid w:val="00933C95"/>
    <w:rsid w:val="00934E20"/>
    <w:rsid w:val="0093677C"/>
    <w:rsid w:val="00941F21"/>
    <w:rsid w:val="00965DE4"/>
    <w:rsid w:val="009A707A"/>
    <w:rsid w:val="009E17EC"/>
    <w:rsid w:val="00A01D98"/>
    <w:rsid w:val="00A03ACD"/>
    <w:rsid w:val="00A11F14"/>
    <w:rsid w:val="00A14D2A"/>
    <w:rsid w:val="00A90335"/>
    <w:rsid w:val="00AA0DB1"/>
    <w:rsid w:val="00AA7F71"/>
    <w:rsid w:val="00AB3FB7"/>
    <w:rsid w:val="00B1333D"/>
    <w:rsid w:val="00B1634C"/>
    <w:rsid w:val="00B429FA"/>
    <w:rsid w:val="00B44A96"/>
    <w:rsid w:val="00B50421"/>
    <w:rsid w:val="00B55ECF"/>
    <w:rsid w:val="00B63A9A"/>
    <w:rsid w:val="00BA018C"/>
    <w:rsid w:val="00BB0AE2"/>
    <w:rsid w:val="00BD40DB"/>
    <w:rsid w:val="00BE6FB1"/>
    <w:rsid w:val="00BF1A51"/>
    <w:rsid w:val="00BF1CFE"/>
    <w:rsid w:val="00BF7661"/>
    <w:rsid w:val="00C1038A"/>
    <w:rsid w:val="00C22450"/>
    <w:rsid w:val="00C531A8"/>
    <w:rsid w:val="00C72259"/>
    <w:rsid w:val="00C74CEA"/>
    <w:rsid w:val="00C83814"/>
    <w:rsid w:val="00C87D8D"/>
    <w:rsid w:val="00C9619D"/>
    <w:rsid w:val="00CA1E47"/>
    <w:rsid w:val="00CA7556"/>
    <w:rsid w:val="00CE7E0C"/>
    <w:rsid w:val="00CF7282"/>
    <w:rsid w:val="00D04FD6"/>
    <w:rsid w:val="00D079F8"/>
    <w:rsid w:val="00D37575"/>
    <w:rsid w:val="00D644F6"/>
    <w:rsid w:val="00D814B4"/>
    <w:rsid w:val="00D84524"/>
    <w:rsid w:val="00D87323"/>
    <w:rsid w:val="00DB72BC"/>
    <w:rsid w:val="00DC16DA"/>
    <w:rsid w:val="00DE4DD9"/>
    <w:rsid w:val="00E02872"/>
    <w:rsid w:val="00E146DE"/>
    <w:rsid w:val="00E27457"/>
    <w:rsid w:val="00E32186"/>
    <w:rsid w:val="00E861E4"/>
    <w:rsid w:val="00E96AC7"/>
    <w:rsid w:val="00EE2D27"/>
    <w:rsid w:val="00F13A36"/>
    <w:rsid w:val="00F24990"/>
    <w:rsid w:val="00F3142D"/>
    <w:rsid w:val="00F32D70"/>
    <w:rsid w:val="00F5526F"/>
    <w:rsid w:val="00F5781A"/>
    <w:rsid w:val="00F60ABE"/>
    <w:rsid w:val="00F60D33"/>
    <w:rsid w:val="00F619B0"/>
    <w:rsid w:val="00F648E3"/>
    <w:rsid w:val="00F720E4"/>
    <w:rsid w:val="00F95541"/>
    <w:rsid w:val="00FA721D"/>
    <w:rsid w:val="00FB52FD"/>
    <w:rsid w:val="00FC383E"/>
    <w:rsid w:val="00FC3AFB"/>
    <w:rsid w:val="00FC6943"/>
    <w:rsid w:val="00FD0376"/>
    <w:rsid w:val="00FD43B2"/>
    <w:rsid w:val="00FF1C8C"/>
    <w:rsid w:val="00FF703C"/>
    <w:rsid w:val="036BE807"/>
    <w:rsid w:val="03BC6D81"/>
    <w:rsid w:val="061C0363"/>
    <w:rsid w:val="0BF3E570"/>
    <w:rsid w:val="0C38DC5F"/>
    <w:rsid w:val="100BFFE5"/>
    <w:rsid w:val="121D0115"/>
    <w:rsid w:val="1FC870AC"/>
    <w:rsid w:val="284EB087"/>
    <w:rsid w:val="2C23EBAA"/>
    <w:rsid w:val="323996D1"/>
    <w:rsid w:val="349BD294"/>
    <w:rsid w:val="35D22E96"/>
    <w:rsid w:val="392F078D"/>
    <w:rsid w:val="3AA4D537"/>
    <w:rsid w:val="3C248A61"/>
    <w:rsid w:val="3EB96410"/>
    <w:rsid w:val="3EF6A04A"/>
    <w:rsid w:val="42FC6628"/>
    <w:rsid w:val="476E8734"/>
    <w:rsid w:val="4C83EF56"/>
    <w:rsid w:val="5268140C"/>
    <w:rsid w:val="55F1DC5C"/>
    <w:rsid w:val="5924449D"/>
    <w:rsid w:val="5AE482EA"/>
    <w:rsid w:val="5B65B9F4"/>
    <w:rsid w:val="5D334E2F"/>
    <w:rsid w:val="5D78451E"/>
    <w:rsid w:val="61C152C9"/>
    <w:rsid w:val="6248B651"/>
    <w:rsid w:val="635C69D4"/>
    <w:rsid w:val="657B37A7"/>
    <w:rsid w:val="72C817B8"/>
    <w:rsid w:val="78E87C89"/>
    <w:rsid w:val="7B3FFEA2"/>
    <w:rsid w:val="7C765AA4"/>
    <w:rsid w:val="7CE12140"/>
    <w:rsid w:val="7D63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CCC56"/>
  <w15:chartTrackingRefBased/>
  <w15:docId w15:val="{6A8954DE-73BA-4D24-91A3-800DD811E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4C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68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6854"/>
  </w:style>
  <w:style w:type="paragraph" w:styleId="Footer">
    <w:name w:val="footer"/>
    <w:basedOn w:val="Normal"/>
    <w:link w:val="FooterChar"/>
    <w:uiPriority w:val="99"/>
    <w:unhideWhenUsed/>
    <w:rsid w:val="007168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6854"/>
  </w:style>
  <w:style w:type="paragraph" w:styleId="Revision">
    <w:name w:val="Revision"/>
    <w:hidden/>
    <w:uiPriority w:val="99"/>
    <w:semiHidden/>
    <w:rsid w:val="004D573C"/>
  </w:style>
  <w:style w:type="character" w:styleId="CommentReference">
    <w:name w:val="annotation reference"/>
    <w:basedOn w:val="DefaultParagraphFont"/>
    <w:uiPriority w:val="99"/>
    <w:semiHidden/>
    <w:unhideWhenUsed/>
    <w:rsid w:val="00F72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0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0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0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angliu@cec.sc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2920E-B8F4-4D92-BE04-223C373F6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Links>
    <vt:vector size="12" baseType="variant">
      <vt:variant>
        <vt:i4>6881290</vt:i4>
      </vt:variant>
      <vt:variant>
        <vt:i4>3</vt:i4>
      </vt:variant>
      <vt:variant>
        <vt:i4>0</vt:i4>
      </vt:variant>
      <vt:variant>
        <vt:i4>5</vt:i4>
      </vt:variant>
      <vt:variant>
        <vt:lpwstr>mailto:mossme@cec.sc.edu</vt:lpwstr>
      </vt:variant>
      <vt:variant>
        <vt:lpwstr/>
      </vt:variant>
      <vt:variant>
        <vt:i4>1441900</vt:i4>
      </vt:variant>
      <vt:variant>
        <vt:i4>0</vt:i4>
      </vt:variant>
      <vt:variant>
        <vt:i4>0</vt:i4>
      </vt:variant>
      <vt:variant>
        <vt:i4>5</vt:i4>
      </vt:variant>
      <vt:variant>
        <vt:lpwstr>mailto:changliu@cec.s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Nandhini</dc:creator>
  <cp:keywords/>
  <dc:description/>
  <cp:lastModifiedBy>Liu, Chang</cp:lastModifiedBy>
  <cp:revision>3</cp:revision>
  <dcterms:created xsi:type="dcterms:W3CDTF">2023-07-10T20:41:00Z</dcterms:created>
  <dcterms:modified xsi:type="dcterms:W3CDTF">2023-07-1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f7518a63ef635ffa161cfa2a1ab249e1ff46d0dd7c74c94fc4aa5a0eee8fdd</vt:lpwstr>
  </property>
</Properties>
</file>